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55AC" w:rsidRPr="006A7E39" w:rsidRDefault="009255AC" w:rsidP="009255A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S2</w:t>
      </w:r>
      <w:r w:rsidR="00621CD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621CD2">
        <w:rPr>
          <w:rFonts w:ascii="Times New Roman" w:hAnsi="Times New Roman" w:cs="Times New Roman"/>
          <w:i/>
          <w:sz w:val="24"/>
          <w:szCs w:val="24"/>
          <w:lang w:val="en-US"/>
        </w:rPr>
        <w:t>Table</w:t>
      </w:r>
      <w:bookmarkStart w:id="0" w:name="_GoBack"/>
      <w:bookmarkEnd w:id="0"/>
      <w:r w:rsidRPr="006A7E39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Pr="006A7E39">
        <w:rPr>
          <w:rFonts w:ascii="Times New Roman" w:hAnsi="Times New Roman" w:cs="Times New Roman"/>
          <w:sz w:val="24"/>
          <w:szCs w:val="24"/>
          <w:lang w:val="en-US"/>
        </w:rPr>
        <w:t xml:space="preserve"> Main effects of </w:t>
      </w:r>
      <w:r>
        <w:rPr>
          <w:rFonts w:ascii="Times New Roman" w:hAnsi="Times New Roman" w:cs="Times New Roman"/>
          <w:sz w:val="24"/>
          <w:szCs w:val="24"/>
          <w:lang w:val="en-US"/>
        </w:rPr>
        <w:t>cognitive well-being</w:t>
      </w:r>
      <w:r w:rsidRPr="006A7E39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5D7529">
        <w:rPr>
          <w:rFonts w:ascii="Times New Roman" w:hAnsi="Times New Roman" w:cs="Times New Roman"/>
          <w:sz w:val="24"/>
          <w:szCs w:val="24"/>
          <w:lang w:val="en-US"/>
        </w:rPr>
        <w:t>affective well-being</w:t>
      </w:r>
      <w:r w:rsidRPr="006A7E39">
        <w:rPr>
          <w:rFonts w:ascii="Times New Roman" w:hAnsi="Times New Roman" w:cs="Times New Roman"/>
          <w:sz w:val="24"/>
          <w:szCs w:val="24"/>
          <w:lang w:val="en-US"/>
        </w:rPr>
        <w:t xml:space="preserve"> on job change, </w:t>
      </w:r>
      <w:r>
        <w:rPr>
          <w:rFonts w:ascii="Times New Roman" w:hAnsi="Times New Roman" w:cs="Times New Roman"/>
          <w:sz w:val="24"/>
          <w:szCs w:val="24"/>
          <w:lang w:val="en-US"/>
        </w:rPr>
        <w:t>standardized covariates</w:t>
      </w:r>
    </w:p>
    <w:p w:rsidR="009255AC" w:rsidRPr="006A7E39" w:rsidRDefault="009255AC" w:rsidP="009255AC">
      <w:pPr>
        <w:keepNext/>
        <w:widowControl w:val="0"/>
        <w:autoSpaceDE w:val="0"/>
        <w:autoSpaceDN w:val="0"/>
        <w:adjustRightInd w:val="0"/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  <w:r w:rsidRPr="006A7E39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Job change next year </w:t>
      </w:r>
    </w:p>
    <w:tbl>
      <w:tblPr>
        <w:tblW w:w="6835" w:type="dxa"/>
        <w:tblLayout w:type="fixed"/>
        <w:tblLook w:val="0000" w:firstRow="0" w:lastRow="0" w:firstColumn="0" w:lastColumn="0" w:noHBand="0" w:noVBand="0"/>
      </w:tblPr>
      <w:tblGrid>
        <w:gridCol w:w="1854"/>
        <w:gridCol w:w="1105"/>
        <w:gridCol w:w="1292"/>
        <w:gridCol w:w="1292"/>
        <w:gridCol w:w="1292"/>
      </w:tblGrid>
      <w:tr w:rsidR="009255AC" w:rsidRPr="006A7E39" w:rsidTr="008E2142">
        <w:trPr>
          <w:trHeight w:val="244"/>
        </w:trPr>
        <w:tc>
          <w:tcPr>
            <w:tcW w:w="18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55AC" w:rsidRPr="006A7E39" w:rsidRDefault="009255AC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55AC" w:rsidRPr="006A7E39" w:rsidRDefault="009255AC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7E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(1)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55AC" w:rsidRPr="006A7E39" w:rsidRDefault="009255AC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7E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(2)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55AC" w:rsidRPr="006A7E39" w:rsidRDefault="009255AC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7E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(3)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55AC" w:rsidRPr="006A7E39" w:rsidRDefault="009255AC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7E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6A7E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9255AC" w:rsidRPr="006A7E39" w:rsidTr="008E2142">
        <w:trPr>
          <w:trHeight w:val="251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:rsidR="009255AC" w:rsidRPr="006A7E39" w:rsidRDefault="009255AC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:rsidR="009255AC" w:rsidRPr="006A7E39" w:rsidRDefault="009255AC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7E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ly DS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:rsidR="009255AC" w:rsidRPr="006A7E39" w:rsidRDefault="009255AC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7E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ly LS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:rsidR="009255AC" w:rsidRPr="006A7E39" w:rsidRDefault="009255AC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7E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WB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:rsidR="009255AC" w:rsidRPr="006A7E39" w:rsidRDefault="009255AC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7E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WB+AWB</w:t>
            </w:r>
          </w:p>
        </w:tc>
      </w:tr>
      <w:tr w:rsidR="009255AC" w:rsidRPr="006A7E39" w:rsidTr="008E2142">
        <w:trPr>
          <w:trHeight w:val="244"/>
        </w:trPr>
        <w:tc>
          <w:tcPr>
            <w:tcW w:w="18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55AC" w:rsidRPr="006A7E39" w:rsidRDefault="009255AC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55AC" w:rsidRPr="006A7E39" w:rsidRDefault="009255AC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55AC" w:rsidRPr="006A7E39" w:rsidRDefault="009255AC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55AC" w:rsidRPr="006A7E39" w:rsidRDefault="009255AC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55AC" w:rsidRPr="006A7E39" w:rsidRDefault="009255AC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255AC" w:rsidRPr="006A7E39" w:rsidTr="008E2142">
        <w:trPr>
          <w:trHeight w:val="495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:rsidR="009255AC" w:rsidRPr="006A7E39" w:rsidRDefault="009255AC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7E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main satisfaction (DS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:rsidR="009255AC" w:rsidRPr="006A7E39" w:rsidRDefault="009255AC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7E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2</w:t>
            </w:r>
            <w:r w:rsidRPr="006A7E3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0.025</w:t>
            </w:r>
            <w:r w:rsidRPr="006A7E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:rsidR="009255AC" w:rsidRPr="006A7E39" w:rsidRDefault="009255AC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7E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:rsidR="009255AC" w:rsidRPr="006A7E39" w:rsidRDefault="009255AC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7E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9</w:t>
            </w:r>
            <w:r w:rsidRPr="006A7E3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0.027</w:t>
            </w:r>
            <w:r w:rsidRPr="006A7E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:rsidR="009255AC" w:rsidRPr="006A7E39" w:rsidRDefault="009255AC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7E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4</w:t>
            </w:r>
            <w:r w:rsidRPr="006A7E3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0.021</w:t>
            </w:r>
            <w:r w:rsidRPr="006A7E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9255AC" w:rsidRPr="006A7E39" w:rsidTr="008E2142">
        <w:trPr>
          <w:trHeight w:val="495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:rsidR="009255AC" w:rsidRPr="006A7E39" w:rsidRDefault="009255AC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7E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fe satisfaction (LS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:rsidR="009255AC" w:rsidRPr="006A7E39" w:rsidRDefault="009255AC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7E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:rsidR="009255AC" w:rsidRPr="006A7E39" w:rsidRDefault="009255AC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7E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8</w:t>
            </w:r>
            <w:r w:rsidRPr="006A7E3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0.035</w:t>
            </w:r>
            <w:r w:rsidRPr="006A7E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:rsidR="009255AC" w:rsidRPr="006A7E39" w:rsidRDefault="009255AC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7E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</w:t>
            </w:r>
            <w:r w:rsidRPr="006A7E3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r w:rsidRPr="006A7E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  <w:r w:rsidRPr="006A7E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:rsidR="009255AC" w:rsidRPr="006A7E39" w:rsidRDefault="009255AC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7E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4</w:t>
            </w:r>
            <w:r w:rsidRPr="006A7E3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0.077</w:t>
            </w:r>
            <w:r w:rsidRPr="006A7E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9255AC" w:rsidRPr="006A7E39" w:rsidTr="008E2142">
        <w:trPr>
          <w:trHeight w:val="495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:rsidR="009255AC" w:rsidRPr="006A7E39" w:rsidRDefault="009255AC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7E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fective well-being (AWB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:rsidR="009255AC" w:rsidRPr="006A7E39" w:rsidRDefault="009255AC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7E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:rsidR="009255AC" w:rsidRPr="006A7E39" w:rsidRDefault="009255AC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7E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:rsidR="009255AC" w:rsidRPr="006A7E39" w:rsidRDefault="009255AC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7E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:rsidR="009255AC" w:rsidRPr="006A7E39" w:rsidRDefault="009255AC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0.055</w:t>
            </w:r>
            <w:r w:rsidRPr="006A7E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9255AC" w:rsidRPr="006A7E39" w:rsidTr="008E2142">
        <w:trPr>
          <w:trHeight w:val="244"/>
        </w:trPr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55AC" w:rsidRPr="006A7E39" w:rsidRDefault="009255AC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7E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trols 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55AC" w:rsidRPr="006A7E39" w:rsidRDefault="009255AC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7E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55AC" w:rsidRPr="006A7E39" w:rsidRDefault="009255AC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7E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55AC" w:rsidRPr="006A7E39" w:rsidRDefault="009255AC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7E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55AC" w:rsidRPr="006A7E39" w:rsidRDefault="009255AC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7E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9255AC" w:rsidRPr="006A7E39" w:rsidTr="008E2142">
        <w:trPr>
          <w:trHeight w:val="244"/>
        </w:trPr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55AC" w:rsidRPr="006A7E39" w:rsidRDefault="009255AC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7E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55AC" w:rsidRPr="006A7E39" w:rsidRDefault="009255AC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7E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3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55AC" w:rsidRPr="006A7E39" w:rsidRDefault="009255AC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7E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6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55AC" w:rsidRPr="006A7E39" w:rsidRDefault="009255AC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7E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17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55AC" w:rsidRPr="006A7E39" w:rsidRDefault="009255AC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7E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37</w:t>
            </w:r>
          </w:p>
        </w:tc>
      </w:tr>
    </w:tbl>
    <w:p w:rsidR="009255AC" w:rsidRDefault="009255AC" w:rsidP="009255AC">
      <w:pPr>
        <w:widowControl w:val="0"/>
        <w:autoSpaceDE w:val="0"/>
        <w:autoSpaceDN w:val="0"/>
        <w:adjustRightInd w:val="0"/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  <w:proofErr w:type="gramStart"/>
      <w:r w:rsidRPr="006A7E39">
        <w:rPr>
          <w:rFonts w:ascii="Times New Roman" w:eastAsia="Times New Roman" w:hAnsi="Times New Roman" w:cs="Times New Roman"/>
          <w:i/>
          <w:sz w:val="20"/>
          <w:szCs w:val="20"/>
          <w:lang w:val="en-US" w:eastAsia="de-DE"/>
        </w:rPr>
        <w:t>Notes.</w:t>
      </w:r>
      <w:proofErr w:type="gramEnd"/>
      <w:r w:rsidRPr="006A7E39">
        <w:rPr>
          <w:rFonts w:ascii="Times New Roman" w:eastAsia="Times New Roman" w:hAnsi="Times New Roman" w:cs="Times New Roman"/>
          <w:i/>
          <w:sz w:val="20"/>
          <w:szCs w:val="20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Odds ratios; </w:t>
      </w:r>
      <w:r w:rsidRPr="00CD173A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standardized covariates</w:t>
      </w:r>
      <w:r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, </w:t>
      </w:r>
      <w:r>
        <w:rPr>
          <w:rFonts w:ascii="Times New Roman" w:hAnsi="Times New Roman" w:cs="Times New Roman"/>
          <w:iCs/>
          <w:sz w:val="20"/>
          <w:szCs w:val="18"/>
          <w:lang w:val="en-US"/>
        </w:rPr>
        <w:t>s</w:t>
      </w:r>
      <w:r w:rsidRPr="00D75E13">
        <w:rPr>
          <w:rFonts w:ascii="Times New Roman" w:hAnsi="Times New Roman" w:cs="Times New Roman"/>
          <w:iCs/>
          <w:sz w:val="20"/>
          <w:szCs w:val="18"/>
          <w:lang w:val="en-US"/>
        </w:rPr>
        <w:t>tandard errors</w:t>
      </w:r>
      <w:r w:rsidRPr="006A7E39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 in parentheses;</w:t>
      </w:r>
      <w:r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 Control variables: sex, age, age²</w:t>
      </w:r>
    </w:p>
    <w:p w:rsidR="009255AC" w:rsidRPr="006A7E39" w:rsidRDefault="009255AC" w:rsidP="009255AC">
      <w:pPr>
        <w:widowControl w:val="0"/>
        <w:autoSpaceDE w:val="0"/>
        <w:autoSpaceDN w:val="0"/>
        <w:adjustRightInd w:val="0"/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  <w:r w:rsidRPr="006A7E39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de-DE"/>
        </w:rPr>
        <w:t>*</w:t>
      </w:r>
      <w:r w:rsidRPr="006A7E39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 </w:t>
      </w:r>
      <w:proofErr w:type="gramStart"/>
      <w:r w:rsidRPr="006A7E39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de-DE"/>
        </w:rPr>
        <w:t>p</w:t>
      </w:r>
      <w:proofErr w:type="gramEnd"/>
      <w:r w:rsidRPr="006A7E39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 &lt; 0.05, </w:t>
      </w:r>
      <w:r w:rsidRPr="006A7E39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de-DE"/>
        </w:rPr>
        <w:t>**</w:t>
      </w:r>
      <w:r w:rsidRPr="006A7E39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 </w:t>
      </w:r>
      <w:r w:rsidRPr="006A7E39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de-DE"/>
        </w:rPr>
        <w:t>p</w:t>
      </w:r>
      <w:r w:rsidRPr="006A7E39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 &lt; 0.01, </w:t>
      </w:r>
      <w:r w:rsidRPr="006A7E39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de-DE"/>
        </w:rPr>
        <w:t>***</w:t>
      </w:r>
      <w:r w:rsidRPr="006A7E39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 </w:t>
      </w:r>
      <w:r w:rsidRPr="006A7E39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de-DE"/>
        </w:rPr>
        <w:t>p</w:t>
      </w:r>
      <w:r w:rsidRPr="006A7E39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 &lt; 0.001</w:t>
      </w:r>
    </w:p>
    <w:p w:rsidR="006C4621" w:rsidRDefault="006C4621"/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20670"/>
    <w:rsid w:val="000204A9"/>
    <w:rsid w:val="00024986"/>
    <w:rsid w:val="00032CB2"/>
    <w:rsid w:val="0004480B"/>
    <w:rsid w:val="00080E07"/>
    <w:rsid w:val="000A22C1"/>
    <w:rsid w:val="000B2440"/>
    <w:rsid w:val="00115211"/>
    <w:rsid w:val="00140186"/>
    <w:rsid w:val="0018678F"/>
    <w:rsid w:val="001A4AB5"/>
    <w:rsid w:val="001B089A"/>
    <w:rsid w:val="00201C31"/>
    <w:rsid w:val="0020290B"/>
    <w:rsid w:val="00223644"/>
    <w:rsid w:val="00225879"/>
    <w:rsid w:val="00235FA8"/>
    <w:rsid w:val="00243112"/>
    <w:rsid w:val="00250294"/>
    <w:rsid w:val="00254FC9"/>
    <w:rsid w:val="002702B4"/>
    <w:rsid w:val="002A01B0"/>
    <w:rsid w:val="002A4E3D"/>
    <w:rsid w:val="002B306A"/>
    <w:rsid w:val="002B33BF"/>
    <w:rsid w:val="002F3057"/>
    <w:rsid w:val="00333162"/>
    <w:rsid w:val="00370287"/>
    <w:rsid w:val="003A2C71"/>
    <w:rsid w:val="003B7563"/>
    <w:rsid w:val="003F7AF5"/>
    <w:rsid w:val="00414EF0"/>
    <w:rsid w:val="00417A85"/>
    <w:rsid w:val="00420670"/>
    <w:rsid w:val="00434681"/>
    <w:rsid w:val="00450B5E"/>
    <w:rsid w:val="00461B94"/>
    <w:rsid w:val="0046350A"/>
    <w:rsid w:val="004758D6"/>
    <w:rsid w:val="004A0C70"/>
    <w:rsid w:val="004D7F53"/>
    <w:rsid w:val="004E40D3"/>
    <w:rsid w:val="00514B31"/>
    <w:rsid w:val="00521DCD"/>
    <w:rsid w:val="005239FE"/>
    <w:rsid w:val="00534699"/>
    <w:rsid w:val="00560350"/>
    <w:rsid w:val="00582C53"/>
    <w:rsid w:val="005A6859"/>
    <w:rsid w:val="005B0036"/>
    <w:rsid w:val="005C3655"/>
    <w:rsid w:val="005D6B2A"/>
    <w:rsid w:val="005E709B"/>
    <w:rsid w:val="005F7E57"/>
    <w:rsid w:val="0061446A"/>
    <w:rsid w:val="00621977"/>
    <w:rsid w:val="00621CD2"/>
    <w:rsid w:val="00633E45"/>
    <w:rsid w:val="00633E64"/>
    <w:rsid w:val="00650552"/>
    <w:rsid w:val="00652798"/>
    <w:rsid w:val="0068401B"/>
    <w:rsid w:val="00692A26"/>
    <w:rsid w:val="0069565B"/>
    <w:rsid w:val="006C4621"/>
    <w:rsid w:val="006E0AE1"/>
    <w:rsid w:val="006E1EEA"/>
    <w:rsid w:val="00713BAC"/>
    <w:rsid w:val="00772CF5"/>
    <w:rsid w:val="00777670"/>
    <w:rsid w:val="0079497E"/>
    <w:rsid w:val="007A4DF1"/>
    <w:rsid w:val="007C7A42"/>
    <w:rsid w:val="007E529B"/>
    <w:rsid w:val="008034BF"/>
    <w:rsid w:val="008457E3"/>
    <w:rsid w:val="00880B35"/>
    <w:rsid w:val="00883F59"/>
    <w:rsid w:val="008B045E"/>
    <w:rsid w:val="008B0519"/>
    <w:rsid w:val="008C4E0F"/>
    <w:rsid w:val="008F6151"/>
    <w:rsid w:val="00907850"/>
    <w:rsid w:val="00916355"/>
    <w:rsid w:val="009255AC"/>
    <w:rsid w:val="009309DC"/>
    <w:rsid w:val="009407E7"/>
    <w:rsid w:val="00962E2F"/>
    <w:rsid w:val="009A45FE"/>
    <w:rsid w:val="009E1944"/>
    <w:rsid w:val="009F2BBA"/>
    <w:rsid w:val="00A061A9"/>
    <w:rsid w:val="00A34DB2"/>
    <w:rsid w:val="00A44A7A"/>
    <w:rsid w:val="00A52364"/>
    <w:rsid w:val="00A529A5"/>
    <w:rsid w:val="00A62443"/>
    <w:rsid w:val="00A6294E"/>
    <w:rsid w:val="00A92A7E"/>
    <w:rsid w:val="00AE0931"/>
    <w:rsid w:val="00B071F9"/>
    <w:rsid w:val="00B11290"/>
    <w:rsid w:val="00B3418E"/>
    <w:rsid w:val="00B43C1D"/>
    <w:rsid w:val="00B66A65"/>
    <w:rsid w:val="00B8651D"/>
    <w:rsid w:val="00BA7A0A"/>
    <w:rsid w:val="00BD72ED"/>
    <w:rsid w:val="00C2636E"/>
    <w:rsid w:val="00C76490"/>
    <w:rsid w:val="00C853E6"/>
    <w:rsid w:val="00CC66DB"/>
    <w:rsid w:val="00CE4297"/>
    <w:rsid w:val="00CE78D3"/>
    <w:rsid w:val="00D06FC0"/>
    <w:rsid w:val="00D37927"/>
    <w:rsid w:val="00D41562"/>
    <w:rsid w:val="00DA0A87"/>
    <w:rsid w:val="00E06FA4"/>
    <w:rsid w:val="00E2245F"/>
    <w:rsid w:val="00E2495A"/>
    <w:rsid w:val="00E47BDA"/>
    <w:rsid w:val="00E631A9"/>
    <w:rsid w:val="00E741D4"/>
    <w:rsid w:val="00F1114D"/>
    <w:rsid w:val="00F24CCF"/>
    <w:rsid w:val="00F47E62"/>
    <w:rsid w:val="00F50A07"/>
    <w:rsid w:val="00F57061"/>
    <w:rsid w:val="00F660FF"/>
    <w:rsid w:val="00F902AC"/>
    <w:rsid w:val="00FB51D4"/>
    <w:rsid w:val="00FC073E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36E"/>
  </w:style>
  <w:style w:type="paragraph" w:styleId="Heading1">
    <w:name w:val="heading 1"/>
    <w:basedOn w:val="Normal"/>
    <w:link w:val="Heading1Char"/>
    <w:uiPriority w:val="9"/>
    <w:qFormat/>
    <w:rsid w:val="00C2636E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636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636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2636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2636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2636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2636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2636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2636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636E"/>
    <w:rPr>
      <w:rFonts w:ascii="Times New Roman" w:eastAsiaTheme="majorEastAsia" w:hAnsi="Times New Roman" w:cstheme="majorBidi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C2636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2636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C2636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C2636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2636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2636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2636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2636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C2636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2636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2636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636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2636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C2636E"/>
    <w:rPr>
      <w:b/>
      <w:bCs/>
    </w:rPr>
  </w:style>
  <w:style w:type="character" w:styleId="Emphasis">
    <w:name w:val="Emphasis"/>
    <w:basedOn w:val="DefaultParagraphFont"/>
    <w:uiPriority w:val="20"/>
    <w:qFormat/>
    <w:rsid w:val="00C2636E"/>
    <w:rPr>
      <w:i/>
      <w:iCs/>
    </w:rPr>
  </w:style>
  <w:style w:type="paragraph" w:styleId="NoSpacing">
    <w:name w:val="No Spacing"/>
    <w:uiPriority w:val="1"/>
    <w:qFormat/>
    <w:rsid w:val="00C2636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C2636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</w:style>
  <w:style w:type="paragraph" w:styleId="Quote">
    <w:name w:val="Quote"/>
    <w:basedOn w:val="Normal"/>
    <w:next w:val="Normal"/>
    <w:link w:val="QuoteChar"/>
    <w:uiPriority w:val="29"/>
    <w:qFormat/>
    <w:rsid w:val="00C2636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2636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636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636E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2636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2636E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2636E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2636E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2636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2636E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hAnsiTheme="majorHAnsi"/>
      <w:color w:val="365F91" w:themeColor="accent1" w:themeShade="BF"/>
      <w:kern w:val="0"/>
      <w:sz w:val="28"/>
      <w:szCs w:val="28"/>
      <w:lang w:eastAsia="en-US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36E"/>
  </w:style>
  <w:style w:type="paragraph" w:styleId="Heading1">
    <w:name w:val="heading 1"/>
    <w:basedOn w:val="Normal"/>
    <w:link w:val="Heading1Char"/>
    <w:uiPriority w:val="9"/>
    <w:qFormat/>
    <w:rsid w:val="00C2636E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636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636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2636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2636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2636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2636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2636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2636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636E"/>
    <w:rPr>
      <w:rFonts w:ascii="Times New Roman" w:eastAsiaTheme="majorEastAsia" w:hAnsi="Times New Roman" w:cstheme="majorBidi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C2636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2636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C2636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C2636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2636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2636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2636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2636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C2636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2636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2636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636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2636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C2636E"/>
    <w:rPr>
      <w:b/>
      <w:bCs/>
    </w:rPr>
  </w:style>
  <w:style w:type="character" w:styleId="Emphasis">
    <w:name w:val="Emphasis"/>
    <w:basedOn w:val="DefaultParagraphFont"/>
    <w:uiPriority w:val="20"/>
    <w:qFormat/>
    <w:rsid w:val="00C2636E"/>
    <w:rPr>
      <w:i/>
      <w:iCs/>
    </w:rPr>
  </w:style>
  <w:style w:type="paragraph" w:styleId="NoSpacing">
    <w:name w:val="No Spacing"/>
    <w:uiPriority w:val="1"/>
    <w:qFormat/>
    <w:rsid w:val="00C2636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C2636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</w:style>
  <w:style w:type="paragraph" w:styleId="Quote">
    <w:name w:val="Quote"/>
    <w:basedOn w:val="Normal"/>
    <w:next w:val="Normal"/>
    <w:link w:val="QuoteChar"/>
    <w:uiPriority w:val="29"/>
    <w:qFormat/>
    <w:rsid w:val="00C2636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2636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636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636E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2636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2636E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2636E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2636E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2636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2636E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hAnsiTheme="majorHAnsi"/>
      <w:color w:val="365F91" w:themeColor="accent1" w:themeShade="BF"/>
      <w:kern w:val="0"/>
      <w:sz w:val="28"/>
      <w:szCs w:val="28"/>
      <w:lang w:eastAsia="en-US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3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3</cp:revision>
  <dcterms:created xsi:type="dcterms:W3CDTF">2020-09-10T03:59:00Z</dcterms:created>
  <dcterms:modified xsi:type="dcterms:W3CDTF">2020-09-10T04:03:00Z</dcterms:modified>
</cp:coreProperties>
</file>